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8E4" w:rsidRDefault="00EA18E4" w:rsidP="00EA18E4">
      <w:pPr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32"/>
          <w:u w:val="single"/>
          <w:lang w:eastAsia="en-GB"/>
        </w:rPr>
      </w:pPr>
      <w:bookmarkStart w:id="0" w:name="_GoBack"/>
      <w:bookmarkEnd w:id="0"/>
      <w:r w:rsidRPr="00EA18E4">
        <w:rPr>
          <w:rFonts w:ascii="Times New Roman" w:eastAsia="Times New Roman" w:hAnsi="Times New Roman" w:cs="Times New Roman"/>
          <w:sz w:val="32"/>
          <w:szCs w:val="32"/>
          <w:u w:val="single"/>
          <w:lang w:eastAsia="en-GB"/>
        </w:rPr>
        <w:t xml:space="preserve">Paediatric </w:t>
      </w:r>
      <w:r w:rsidR="00AA60EA">
        <w:rPr>
          <w:rFonts w:ascii="Times New Roman" w:eastAsia="Times New Roman" w:hAnsi="Times New Roman" w:cs="Times New Roman"/>
          <w:sz w:val="32"/>
          <w:szCs w:val="32"/>
          <w:u w:val="single"/>
          <w:lang w:eastAsia="en-GB"/>
        </w:rPr>
        <w:t>Tutor</w:t>
      </w:r>
      <w:r w:rsidRPr="00EA18E4">
        <w:rPr>
          <w:rFonts w:ascii="Times New Roman" w:eastAsia="Times New Roman" w:hAnsi="Times New Roman" w:cs="Times New Roman"/>
          <w:sz w:val="32"/>
          <w:szCs w:val="32"/>
          <w:u w:val="single"/>
          <w:lang w:eastAsia="en-GB"/>
        </w:rPr>
        <w:t xml:space="preserve"> Questionnaire</w:t>
      </w:r>
    </w:p>
    <w:p w:rsidR="00EA18E4" w:rsidRPr="00EA18E4" w:rsidRDefault="00EA18E4" w:rsidP="00EA18E4">
      <w:pPr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32"/>
          <w:u w:val="single"/>
          <w:lang w:eastAsia="en-GB"/>
        </w:rPr>
      </w:pPr>
    </w:p>
    <w:p w:rsidR="00EA18E4" w:rsidRDefault="00EA18E4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Thank you for taking the time to complete this short survey. All of the responses you provide are collected and processed anonymously.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lease note that it is not possible to navigate backwards to change your answers once submitted.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Click on the next button below to begin.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lease could you tell us the medical school in which you provide medical student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teaching? If your medical school is not listed, please select the "other" option and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rovide further details in the box below. If you provide teaching at multiple medical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schools, please select the one at which you provide the majority of your teaching.</w:t>
      </w:r>
    </w:p>
    <w:p w:rsid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lease note this question is solely to ensure that we have responses from an adequate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geographical coverage of the UK. The presentation of data from this survey will be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anonymous and will not link your responses to your host medical school.</w:t>
      </w:r>
    </w:p>
    <w:p w:rsidR="00F3204F" w:rsidRPr="00F3204F" w:rsidRDefault="00F3204F" w:rsidP="00F3204F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 xml:space="preserve">Select from dropdown list of 33 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UK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 xml:space="preserve"> medical schools or free text</w:t>
      </w:r>
    </w:p>
    <w:p w:rsid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</w:p>
    <w:p w:rsid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[1]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Are you aware of the pGALS (paediatric Gait-Arms-Legs-Spine) approach to musculoskeletal examination in school-aged children?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YES/NO</w:t>
      </w:r>
    </w:p>
    <w:p w:rsidR="007C4E19" w:rsidRDefault="007C4E19" w:rsidP="00F3204F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f YES then skip to [2]</w:t>
      </w:r>
    </w:p>
    <w:p w:rsidR="007C4E19" w:rsidRDefault="007C4E19" w:rsidP="00F3204F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</w:p>
    <w:p w:rsidR="007C4E19" w:rsidRDefault="007C4E19" w:rsidP="00F3204F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f NO, then complete remainder of [1] then skip to end of questionnaire</w:t>
      </w:r>
    </w:p>
    <w:p w:rsidR="007C4E19" w:rsidRDefault="007C4E19" w:rsidP="00F3204F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es the undergraduate musculoskeletal teaching course at your medical school include paediatric musculoskeletal examination?    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YES/NO/UNSURE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f NO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: Why is paediatric musculoskeletal examination not included as part of your undergraduate musculoskeletal course? (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lease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select as many as apply)</w:t>
      </w:r>
    </w:p>
    <w:p w:rsidR="00F3204F" w:rsidRPr="00F3204F" w:rsidRDefault="00F3204F" w:rsidP="00F3204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covered elsewhere in undergraduate curriculum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if so, where? – please specify in text box below)</w:t>
      </w:r>
    </w:p>
    <w:p w:rsidR="00F3204F" w:rsidRPr="00F3204F" w:rsidRDefault="00F3204F" w:rsidP="00F3204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insufficient time in teaching programme</w:t>
      </w:r>
    </w:p>
    <w:p w:rsidR="00F3204F" w:rsidRPr="00F3204F" w:rsidRDefault="00F3204F" w:rsidP="00F3204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there are more important topics to cover than paediatric musculoskeletal examination</w:t>
      </w:r>
    </w:p>
    <w:p w:rsidR="00F3204F" w:rsidRPr="00F3204F" w:rsidRDefault="00F3204F" w:rsidP="00F3204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aediatric musculoskeletal examination is too specialised and hence will unlikely be of use to students in their future medical careers</w:t>
      </w:r>
    </w:p>
    <w:p w:rsidR="00F3204F" w:rsidRDefault="00F3204F" w:rsidP="00F3204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lack of teachers in the department who are confident in teaching paediatric musculoskeletal examination</w:t>
      </w:r>
    </w:p>
    <w:p w:rsidR="00F3204F" w:rsidRPr="00F3204F" w:rsidRDefault="00F3204F" w:rsidP="00F3204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Unsure – I am not involved in setting the course curriculum</w:t>
      </w:r>
    </w:p>
    <w:p w:rsidR="00F3204F" w:rsidRPr="007C4E19" w:rsidRDefault="00F3204F" w:rsidP="00F3204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ther (please specify below) –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7C4E19" w:rsidRDefault="007C4E19" w:rsidP="007C4E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C4E19" w:rsidRDefault="007C4E19" w:rsidP="007C4E1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What approach to paediatric musculoskeletal teaching do you teach and why? Is there a specific reason why you do not teach the pGALS approach?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  <w:r w:rsidRPr="00F3204F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then skip to end of questionnaire</w:t>
      </w:r>
    </w:p>
    <w:p w:rsidR="007C4E19" w:rsidRPr="00F3204F" w:rsidRDefault="007C4E19" w:rsidP="007C4E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ab/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[2]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Are you aware of the Arthritis Research UK educational video for pGALS examination?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YES/NO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f YES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: Have you watched the Arthritis Research UK educational video for pGALS examination?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YES/NO</w:t>
      </w:r>
    </w:p>
    <w:p w:rsidR="00F3204F" w:rsidRPr="00F3204F" w:rsidRDefault="00F3204F" w:rsidP="00F3204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f YES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How have you viewed the </w:t>
      </w:r>
      <w:r w:rsidR="007C4E19">
        <w:rPr>
          <w:rFonts w:ascii="Times New Roman" w:eastAsia="Times New Roman" w:hAnsi="Times New Roman" w:cs="Times New Roman"/>
          <w:sz w:val="24"/>
          <w:szCs w:val="24"/>
          <w:lang w:eastAsia="en-GB"/>
        </w:rPr>
        <w:t>Arthritis Research UK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GALS video? (please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select as many as apply)</w:t>
      </w:r>
    </w:p>
    <w:p w:rsidR="00F3204F" w:rsidRPr="00F3204F" w:rsidRDefault="00F3204F" w:rsidP="00F3204F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DVD provided by Arthritis Research UK</w:t>
      </w:r>
    </w:p>
    <w:p w:rsidR="00F3204F" w:rsidRPr="00F3204F" w:rsidRDefault="00F3204F" w:rsidP="00F3204F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Online video via Arthritis Research UK website</w:t>
      </w:r>
    </w:p>
    <w:p w:rsidR="00F3204F" w:rsidRPr="00F3204F" w:rsidRDefault="00F3204F" w:rsidP="00F3204F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Online video via YouTube</w:t>
      </w:r>
    </w:p>
    <w:p w:rsidR="00F3204F" w:rsidRPr="00F3204F" w:rsidRDefault="00F3204F" w:rsidP="00F3204F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ther (please specify) –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7C4E19" w:rsidP="007C4E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C4E19">
        <w:rPr>
          <w:rFonts w:ascii="Times New Roman" w:eastAsia="Times New Roman" w:hAnsi="Times New Roman" w:cs="Times New Roman"/>
          <w:sz w:val="24"/>
          <w:szCs w:val="24"/>
          <w:lang w:eastAsia="en-GB"/>
        </w:rPr>
        <w:t>Does the undergraduate paediatric teaching course at your medical school include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7C4E19">
        <w:rPr>
          <w:rFonts w:ascii="Times New Roman" w:eastAsia="Times New Roman" w:hAnsi="Times New Roman" w:cs="Times New Roman"/>
          <w:sz w:val="24"/>
          <w:szCs w:val="24"/>
          <w:lang w:eastAsia="en-GB"/>
        </w:rPr>
        <w:t>paediatric musculoskeletal examination?</w:t>
      </w:r>
      <w:r w:rsidR="00F3204F"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3204F"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YES/NO/UNSURE</w:t>
      </w:r>
    </w:p>
    <w:p w:rsidR="007C4E19" w:rsidRDefault="007C4E19" w:rsidP="007C4E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f NO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Pr="007C4E19">
        <w:rPr>
          <w:rFonts w:ascii="Times New Roman" w:eastAsia="Times New Roman" w:hAnsi="Times New Roman" w:cs="Times New Roman"/>
          <w:sz w:val="24"/>
          <w:szCs w:val="24"/>
          <w:lang w:eastAsia="en-GB"/>
        </w:rPr>
        <w:t>Why is paediatric musculoskeletal examination not included as part of the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7C4E19">
        <w:rPr>
          <w:rFonts w:ascii="Times New Roman" w:eastAsia="Times New Roman" w:hAnsi="Times New Roman" w:cs="Times New Roman"/>
          <w:sz w:val="24"/>
          <w:szCs w:val="24"/>
          <w:lang w:eastAsia="en-GB"/>
        </w:rPr>
        <w:t>undergraduate paediatric course at your medical school? (please select as many as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7C4E19">
        <w:rPr>
          <w:rFonts w:ascii="Times New Roman" w:eastAsia="Times New Roman" w:hAnsi="Times New Roman" w:cs="Times New Roman"/>
          <w:sz w:val="24"/>
          <w:szCs w:val="24"/>
          <w:lang w:eastAsia="en-GB"/>
        </w:rPr>
        <w:t>apply)</w:t>
      </w:r>
    </w:p>
    <w:p w:rsidR="007C4E19" w:rsidRPr="00F3204F" w:rsidRDefault="007C4E19" w:rsidP="007C4E19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covered elsewhere in undergraduate curriculum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if so, where? – please specify in text box below)</w:t>
      </w:r>
    </w:p>
    <w:p w:rsidR="007C4E19" w:rsidRPr="00F3204F" w:rsidRDefault="007C4E19" w:rsidP="007C4E19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insufficient time in teaching programme</w:t>
      </w:r>
    </w:p>
    <w:p w:rsidR="007C4E19" w:rsidRPr="00F3204F" w:rsidRDefault="007C4E19" w:rsidP="007C4E19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there are more important topics to cover than paediatric musculoskeletal examination</w:t>
      </w:r>
    </w:p>
    <w:p w:rsidR="007C4E19" w:rsidRPr="00F3204F" w:rsidRDefault="007C4E19" w:rsidP="007C4E19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aediatric musculoskeletal examination is too specialised and hence will unlikely be of use to students in their future medical careers</w:t>
      </w:r>
    </w:p>
    <w:p w:rsidR="007C4E19" w:rsidRDefault="007C4E19" w:rsidP="007C4E19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lack of teachers in the department who are confident in teaching paediatric musculoskeletal examination</w:t>
      </w:r>
    </w:p>
    <w:p w:rsidR="007C4E19" w:rsidRPr="00F3204F" w:rsidRDefault="007C4E19" w:rsidP="007C4E19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Unsure – I am not involved in setting the course curriculum</w:t>
      </w:r>
    </w:p>
    <w:p w:rsidR="007C4E19" w:rsidRPr="007C4E19" w:rsidRDefault="007C4E19" w:rsidP="007C4E19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ther (please specify below) –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7C4E19" w:rsidRDefault="007C4E19" w:rsidP="007C4E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C4E19" w:rsidRPr="007C4E19" w:rsidRDefault="007C4E19" w:rsidP="007C4E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7C4E19">
        <w:rPr>
          <w:rFonts w:ascii="Times New Roman" w:eastAsia="Times New Roman" w:hAnsi="Times New Roman" w:cs="Times New Roman"/>
          <w:sz w:val="24"/>
          <w:szCs w:val="24"/>
          <w:lang w:eastAsia="en-GB"/>
        </w:rPr>
        <w:t>Is the pGALS approach taught as part of the undergraduate paediatric course at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7C4E19">
        <w:rPr>
          <w:rFonts w:ascii="Times New Roman" w:eastAsia="Times New Roman" w:hAnsi="Times New Roman" w:cs="Times New Roman"/>
          <w:sz w:val="24"/>
          <w:szCs w:val="24"/>
          <w:lang w:eastAsia="en-GB"/>
        </w:rPr>
        <w:t>your medical school?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7C4E19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YES/NO/UNSURE</w:t>
      </w:r>
    </w:p>
    <w:p w:rsidR="00F3204F" w:rsidRPr="00F3204F" w:rsidRDefault="002E3715" w:rsidP="007C4E1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If NO: </w:t>
      </w:r>
      <w:r w:rsidR="00F3204F"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at alternative approach to paediatric musculoskeletal examination do you teach and why? </w:t>
      </w:r>
      <w:r w:rsidR="00F3204F"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  <w:r w:rsidR="00F3204F" w:rsidRPr="00F3204F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then skip to [3]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Which of the following most closely matches the way in which you teach pGALS within your musculoskeletal course?</w:t>
      </w:r>
    </w:p>
    <w:p w:rsidR="00F3204F" w:rsidRPr="00F3204F" w:rsidRDefault="00F3204F" w:rsidP="00F3204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GALS checklist or link to pGALS internet resources provided to students as “further reading” for those who are interested</w:t>
      </w:r>
    </w:p>
    <w:p w:rsidR="00F3204F" w:rsidRPr="00F3204F" w:rsidRDefault="00F3204F" w:rsidP="00F3204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udents watched </w:t>
      </w:r>
      <w:r w:rsidR="002E3715">
        <w:rPr>
          <w:rFonts w:ascii="Times New Roman" w:eastAsia="Times New Roman" w:hAnsi="Times New Roman" w:cs="Times New Roman"/>
          <w:sz w:val="24"/>
          <w:szCs w:val="24"/>
          <w:lang w:eastAsia="en-GB"/>
        </w:rPr>
        <w:t>Arthritis Research UK pGALS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ideo only</w:t>
      </w:r>
    </w:p>
    <w:p w:rsidR="00F3204F" w:rsidRPr="00F3204F" w:rsidRDefault="00F3204F" w:rsidP="00F3204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udents watched </w:t>
      </w:r>
      <w:r w:rsidR="002E3715">
        <w:rPr>
          <w:rFonts w:ascii="Times New Roman" w:eastAsia="Times New Roman" w:hAnsi="Times New Roman" w:cs="Times New Roman"/>
          <w:sz w:val="24"/>
          <w:szCs w:val="24"/>
          <w:lang w:eastAsia="en-GB"/>
        </w:rPr>
        <w:t>Arthritis Research UK pGALS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ideo with accompanying lecture</w:t>
      </w:r>
    </w:p>
    <w:p w:rsidR="00F3204F" w:rsidRPr="00F3204F" w:rsidRDefault="00F3204F" w:rsidP="00F3204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udents given lecture on pGALS approach without being shown </w:t>
      </w:r>
      <w:r w:rsidR="002E3715">
        <w:rPr>
          <w:rFonts w:ascii="Times New Roman" w:eastAsia="Times New Roman" w:hAnsi="Times New Roman" w:cs="Times New Roman"/>
          <w:sz w:val="24"/>
          <w:szCs w:val="24"/>
          <w:lang w:eastAsia="en-GB"/>
        </w:rPr>
        <w:t>Arthritis Research UK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ideo</w:t>
      </w:r>
    </w:p>
    <w:p w:rsidR="00F3204F" w:rsidRPr="00F3204F" w:rsidRDefault="00F3204F" w:rsidP="00F3204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ther (please specify below) –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Do you provide your students with any of the following pGALS learning resources? (</w:t>
      </w:r>
      <w:r w:rsidR="002E371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lease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select as many as apply)</w:t>
      </w:r>
    </w:p>
    <w:p w:rsidR="00F3204F" w:rsidRPr="00F3204F" w:rsidRDefault="002E3715" w:rsidP="00F3204F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rthritis Research UK</w:t>
      </w:r>
      <w:r w:rsidR="00F3204F"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GALS DVD</w:t>
      </w:r>
    </w:p>
    <w:p w:rsidR="00F3204F" w:rsidRPr="00F3204F" w:rsidRDefault="00F3204F" w:rsidP="00F3204F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Link to pGALS section of </w:t>
      </w:r>
      <w:r w:rsidR="002E3715">
        <w:rPr>
          <w:rFonts w:ascii="Times New Roman" w:eastAsia="Times New Roman" w:hAnsi="Times New Roman" w:cs="Times New Roman"/>
          <w:sz w:val="24"/>
          <w:szCs w:val="24"/>
          <w:lang w:eastAsia="en-GB"/>
        </w:rPr>
        <w:t>Arthritis Research UK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ebsite</w:t>
      </w:r>
    </w:p>
    <w:p w:rsidR="00F3204F" w:rsidRPr="00F3204F" w:rsidRDefault="00F3204F" w:rsidP="00F3204F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ink to </w:t>
      </w:r>
      <w:r w:rsidR="002E3715">
        <w:rPr>
          <w:rFonts w:ascii="Times New Roman" w:eastAsia="Times New Roman" w:hAnsi="Times New Roman" w:cs="Times New Roman"/>
          <w:sz w:val="24"/>
          <w:szCs w:val="24"/>
          <w:lang w:eastAsia="en-GB"/>
        </w:rPr>
        <w:t>Arthritis Research UK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GALS video on YouTube</w:t>
      </w:r>
    </w:p>
    <w:p w:rsidR="00F3204F" w:rsidRPr="00F3204F" w:rsidRDefault="00F3204F" w:rsidP="00F3204F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GALS article featured in the </w:t>
      </w:r>
      <w:r w:rsidR="002E3715">
        <w:rPr>
          <w:rFonts w:ascii="Times New Roman" w:eastAsia="Times New Roman" w:hAnsi="Times New Roman" w:cs="Times New Roman"/>
          <w:sz w:val="24"/>
          <w:szCs w:val="24"/>
          <w:lang w:eastAsia="en-GB"/>
        </w:rPr>
        <w:t>Arthritis Research UK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“Hands-On” publication (June 2008, No. 15)</w:t>
      </w:r>
    </w:p>
    <w:p w:rsidR="00F3204F" w:rsidRPr="00F3204F" w:rsidRDefault="00F3204F" w:rsidP="00F3204F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GALS section of a textbook – if so, please specify which textbook in the comments box below.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F3204F" w:rsidRPr="00F3204F" w:rsidRDefault="00F3204F" w:rsidP="00F3204F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ther (please specify in the comments box below) –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Do students have the opportunity to practice pGALS examination as part of your musculoskeletal course? (please select as many as apply)</w:t>
      </w:r>
    </w:p>
    <w:p w:rsidR="00F3204F" w:rsidRPr="00F3204F" w:rsidRDefault="00F3204F" w:rsidP="00F3204F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no opportunity</w:t>
      </w:r>
    </w:p>
    <w:p w:rsidR="00F3204F" w:rsidRPr="00F3204F" w:rsidRDefault="00F3204F" w:rsidP="00F3204F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ractice pGALS examination routine on each other</w:t>
      </w:r>
    </w:p>
    <w:p w:rsidR="00F3204F" w:rsidRPr="00F3204F" w:rsidRDefault="00F3204F" w:rsidP="00F3204F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ractice pGALS examination routine on healthy children</w:t>
      </w:r>
    </w:p>
    <w:p w:rsidR="00F3204F" w:rsidRDefault="00F3204F" w:rsidP="00F3204F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ractice pGALS examination routine on children with musculoskeletal disorders</w:t>
      </w:r>
    </w:p>
    <w:p w:rsidR="00DD53B8" w:rsidRPr="00F3204F" w:rsidRDefault="00DD53B8" w:rsidP="00F3204F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ther (please specify below) – </w:t>
      </w:r>
      <w:r w:rsidRPr="00DD53B8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re students assessed in their ability to perform a pGALS assessment of a child during/after </w:t>
      </w:r>
      <w:r w:rsidR="00DD53B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undergraduate paediatric course at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your </w:t>
      </w:r>
      <w:r w:rsidR="00DD53B8">
        <w:rPr>
          <w:rFonts w:ascii="Times New Roman" w:eastAsia="Times New Roman" w:hAnsi="Times New Roman" w:cs="Times New Roman"/>
          <w:sz w:val="24"/>
          <w:szCs w:val="24"/>
          <w:lang w:eastAsia="en-GB"/>
        </w:rPr>
        <w:t>medical school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? 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YES/NO</w:t>
      </w:r>
      <w:r w:rsidR="00DD53B8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/UNSURE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f YES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: How are students assessed in their ability to perform a pGALS assessment</w:t>
      </w:r>
      <w:r w:rsidR="00DD53B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a child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uring/after </w:t>
      </w:r>
      <w:r w:rsidR="00DD53B8">
        <w:rPr>
          <w:rFonts w:ascii="Times New Roman" w:eastAsia="Times New Roman" w:hAnsi="Times New Roman" w:cs="Times New Roman"/>
          <w:sz w:val="24"/>
          <w:szCs w:val="24"/>
          <w:lang w:eastAsia="en-GB"/>
        </w:rPr>
        <w:t>the undergraduate paediatric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urse? (please select as many as apply)</w:t>
      </w:r>
    </w:p>
    <w:p w:rsidR="00F3204F" w:rsidRPr="00F3204F" w:rsidRDefault="00F3204F" w:rsidP="00F3204F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assessment/feedback from tutors on examination technique during pGALS teaching session</w:t>
      </w:r>
    </w:p>
    <w:p w:rsidR="00F3204F" w:rsidRPr="00F3204F" w:rsidRDefault="00F3204F" w:rsidP="00F3204F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written/theoretical exercises (e.g. clinical cases, problem-solving)</w:t>
      </w:r>
    </w:p>
    <w:p w:rsidR="00F3204F" w:rsidRPr="00F3204F" w:rsidRDefault="00F3204F" w:rsidP="00F3204F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as part of an OSCE (Objective Structured Clinical Examination)</w:t>
      </w:r>
    </w:p>
    <w:p w:rsidR="00F3204F" w:rsidRPr="00F3204F" w:rsidRDefault="00F3204F" w:rsidP="00F3204F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ther (please specify below)–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f YES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: Is ability to perform a pGALS examination a defined learning outcome for your musculoskeletal course? (select one)</w:t>
      </w:r>
    </w:p>
    <w:p w:rsidR="00F3204F" w:rsidRPr="00F3204F" w:rsidRDefault="00F3204F" w:rsidP="00F3204F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not a learning outcome</w:t>
      </w:r>
    </w:p>
    <w:p w:rsidR="00F3204F" w:rsidRPr="00F3204F" w:rsidRDefault="00F3204F" w:rsidP="00F3204F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a desirable learning outcome (i.e. encouraged but not essential to “pass” the course)</w:t>
      </w:r>
    </w:p>
    <w:p w:rsidR="00F3204F" w:rsidRPr="00F3204F" w:rsidRDefault="00F3204F" w:rsidP="00F3204F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a mandatory learning outcome (i.e. required to “pass” the course)</w:t>
      </w:r>
    </w:p>
    <w:p w:rsid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382FA5" w:rsidRPr="00F3204F" w:rsidRDefault="00382FA5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[3]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How would you rate your experience of the pGALS approach? Please select your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referred responses to the items listed below.</w:t>
      </w:r>
      <w:r w:rsidRPr="00F3204F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(5 point Likert scale: strongly agree, agree, neutral, disagree, strongly disagree)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It is easy to remember</w:t>
      </w:r>
    </w:p>
    <w:p w:rsidR="00F3204F" w:rsidRPr="00F3204F" w:rsidRDefault="00F3204F" w:rsidP="00F3204F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It comprehensively covers the full range of paediatric musculoskeletal examination expected of a non-specialist</w:t>
      </w:r>
    </w:p>
    <w:p w:rsidR="00F3204F" w:rsidRPr="00F3204F" w:rsidRDefault="00F3204F" w:rsidP="00F3204F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It covers sufficient detail in examination technique</w:t>
      </w:r>
    </w:p>
    <w:p w:rsidR="00F3204F" w:rsidRPr="00F3204F" w:rsidRDefault="00F3204F" w:rsidP="00F3204F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It is sufficiently concise for routine use</w:t>
      </w:r>
    </w:p>
    <w:p w:rsidR="00F3204F" w:rsidRPr="00F3204F" w:rsidRDefault="00F3204F" w:rsidP="00F3204F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It has sufficient sco</w:t>
      </w:r>
      <w:r w:rsidR="0000489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e to detect the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majority of significant joint abnormalities in paediatric musculoskeletal medicine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at do you like about the pGALS approach? (optional)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004899" w:rsidRPr="00F3204F" w:rsidRDefault="00004899" w:rsidP="00F3204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What do you dislike about the pGALS approach? Can you suggest any ways </w:t>
      </w:r>
      <w:r w:rsidR="00004899">
        <w:rPr>
          <w:rFonts w:ascii="Times New Roman" w:eastAsia="Times New Roman" w:hAnsi="Times New Roman" w:cs="Times New Roman"/>
          <w:sz w:val="24"/>
          <w:szCs w:val="24"/>
          <w:lang w:eastAsia="en-GB"/>
        </w:rPr>
        <w:t>to improve this approach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? (optional)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ave you encountered any difficulties in teaching pGALS within an undergraduate medical school </w:t>
      </w:r>
      <w:r w:rsidR="00004899">
        <w:rPr>
          <w:rFonts w:ascii="Times New Roman" w:eastAsia="Times New Roman" w:hAnsi="Times New Roman" w:cs="Times New Roman"/>
          <w:sz w:val="24"/>
          <w:szCs w:val="24"/>
          <w:lang w:eastAsia="en-GB"/>
        </w:rPr>
        <w:t>paediatric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urse? If so, what have these been? (optional)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004899" w:rsidRDefault="00004899" w:rsidP="00F3204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</w:p>
    <w:p w:rsidR="00004899" w:rsidRPr="00004899" w:rsidRDefault="00004899" w:rsidP="00F3204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re there any further educational resources that you require to facilitate the teaching of pGALS? </w:t>
      </w:r>
      <w:r w:rsidRPr="00004899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04899" w:rsidRPr="00004899" w:rsidRDefault="00004899" w:rsidP="0000489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 you have any further comments? </w:t>
      </w:r>
      <w:r w:rsidRPr="00004899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004899" w:rsidRPr="00F3204F" w:rsidRDefault="00004899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  <w:t>End of Questionnaire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Thank you for taking the time to complete this survey your - responses have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provided us with invaluable information.</w:t>
      </w: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204F" w:rsidRPr="00F3204F" w:rsidRDefault="00F3204F" w:rsidP="00F3204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</w:pP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We would be interested in hearing further views from some of our respondents. If you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>would be interested in participating in a short structured telephone interview at a later</w:t>
      </w:r>
      <w:r w:rsidR="009D3B5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320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ate, please indicate this by entering your email address in the box below. </w:t>
      </w:r>
      <w:r w:rsidRPr="00F3204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Free text</w:t>
      </w:r>
    </w:p>
    <w:p w:rsidR="00064432" w:rsidRDefault="009E11B2"/>
    <w:sectPr w:rsidR="00064432" w:rsidSect="002E0E35">
      <w:pgSz w:w="11906" w:h="16838"/>
      <w:pgMar w:top="1440" w:right="1800" w:bottom="71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434E5"/>
    <w:multiLevelType w:val="hybridMultilevel"/>
    <w:tmpl w:val="1BA020A2"/>
    <w:lvl w:ilvl="0" w:tplc="580C1B4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3454FAF"/>
    <w:multiLevelType w:val="hybridMultilevel"/>
    <w:tmpl w:val="3D623CF8"/>
    <w:lvl w:ilvl="0" w:tplc="571C673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76D4A62"/>
    <w:multiLevelType w:val="hybridMultilevel"/>
    <w:tmpl w:val="CA804ACE"/>
    <w:lvl w:ilvl="0" w:tplc="F3F2143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A153EC"/>
    <w:multiLevelType w:val="hybridMultilevel"/>
    <w:tmpl w:val="079A09FC"/>
    <w:lvl w:ilvl="0" w:tplc="7B560DA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D216C7A"/>
    <w:multiLevelType w:val="hybridMultilevel"/>
    <w:tmpl w:val="B17696A0"/>
    <w:lvl w:ilvl="0" w:tplc="E3BAF13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40400AA"/>
    <w:multiLevelType w:val="hybridMultilevel"/>
    <w:tmpl w:val="8BB07780"/>
    <w:lvl w:ilvl="0" w:tplc="E34A19F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7F42DBA"/>
    <w:multiLevelType w:val="hybridMultilevel"/>
    <w:tmpl w:val="DDFE00E2"/>
    <w:lvl w:ilvl="0" w:tplc="29AC130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A672713"/>
    <w:multiLevelType w:val="hybridMultilevel"/>
    <w:tmpl w:val="C3E82E20"/>
    <w:lvl w:ilvl="0" w:tplc="D83CFF9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45B43F1"/>
    <w:multiLevelType w:val="hybridMultilevel"/>
    <w:tmpl w:val="3D623CF8"/>
    <w:lvl w:ilvl="0" w:tplc="571C673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8"/>
  </w:num>
  <w:num w:numId="5">
    <w:abstractNumId w:val="0"/>
  </w:num>
  <w:num w:numId="6">
    <w:abstractNumId w:val="6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4F"/>
    <w:rsid w:val="00004899"/>
    <w:rsid w:val="00243055"/>
    <w:rsid w:val="002D015E"/>
    <w:rsid w:val="002E0996"/>
    <w:rsid w:val="002E3715"/>
    <w:rsid w:val="00382FA5"/>
    <w:rsid w:val="007C4E19"/>
    <w:rsid w:val="009D3B56"/>
    <w:rsid w:val="009E11B2"/>
    <w:rsid w:val="00AA60EA"/>
    <w:rsid w:val="00B522E5"/>
    <w:rsid w:val="00DD53B8"/>
    <w:rsid w:val="00EA18E4"/>
    <w:rsid w:val="00F3204F"/>
    <w:rsid w:val="00FD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3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7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3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7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127</Words>
  <Characters>642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Baker</dc:creator>
  <cp:lastModifiedBy>Kenneth Baker</cp:lastModifiedBy>
  <cp:revision>7</cp:revision>
  <dcterms:created xsi:type="dcterms:W3CDTF">2016-08-30T16:19:00Z</dcterms:created>
  <dcterms:modified xsi:type="dcterms:W3CDTF">2016-09-13T17:35:00Z</dcterms:modified>
</cp:coreProperties>
</file>